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203F6" w14:textId="33696089" w:rsidR="00AB5145" w:rsidRDefault="007042E9" w:rsidP="00202797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宋体" w:hAnsi="Times New Roman" w:cs="Times New Roman"/>
          <w:szCs w:val="21"/>
        </w:rPr>
        <w:t>Table</w:t>
      </w:r>
      <w:r w:rsidR="00013C7D">
        <w:rPr>
          <w:rFonts w:ascii="Times New Roman" w:eastAsia="宋体" w:hAnsi="Times New Roman" w:cs="Times New Roman"/>
          <w:szCs w:val="21"/>
        </w:rPr>
        <w:t xml:space="preserve"> </w:t>
      </w:r>
      <w:r w:rsidR="00202797">
        <w:rPr>
          <w:rFonts w:ascii="Times New Roman" w:eastAsia="宋体" w:hAnsi="Times New Roman" w:cs="Times New Roman"/>
          <w:szCs w:val="21"/>
        </w:rPr>
        <w:t>S</w:t>
      </w:r>
      <w:r w:rsidR="00013C7D">
        <w:rPr>
          <w:rFonts w:ascii="Times New Roman" w:eastAsia="宋体" w:hAnsi="Times New Roman" w:cs="Times New Roman"/>
          <w:szCs w:val="21"/>
        </w:rPr>
        <w:t>1</w:t>
      </w:r>
      <w:r w:rsidR="00AB5145" w:rsidRPr="00A25C03">
        <w:rPr>
          <w:rFonts w:ascii="Times New Roman" w:eastAsia="宋体" w:hAnsi="Times New Roman" w:cs="Times New Roman"/>
          <w:szCs w:val="21"/>
        </w:rPr>
        <w:t xml:space="preserve"> T</w:t>
      </w:r>
      <w:r w:rsidR="00AB5145" w:rsidRPr="00A25C03">
        <w:rPr>
          <w:rFonts w:ascii="Times New Roman" w:eastAsia="宋体" w:hAnsi="Times New Roman" w:cs="Times New Roman" w:hint="eastAsia"/>
          <w:szCs w:val="21"/>
        </w:rPr>
        <w:t>he</w:t>
      </w:r>
      <w:r w:rsidR="00AB5145" w:rsidRPr="00A25C03">
        <w:rPr>
          <w:rFonts w:ascii="Times New Roman" w:eastAsia="宋体" w:hAnsi="Times New Roman" w:cs="Times New Roman"/>
          <w:szCs w:val="21"/>
        </w:rPr>
        <w:t xml:space="preserve"> designed primer</w:t>
      </w:r>
      <w:r w:rsidR="00013C7D">
        <w:rPr>
          <w:rFonts w:ascii="Times New Roman" w:eastAsia="宋体" w:hAnsi="Times New Roman" w:cs="Times New Roman"/>
          <w:szCs w:val="21"/>
        </w:rPr>
        <w:t>s</w:t>
      </w:r>
      <w:r w:rsidR="00AB5145" w:rsidRPr="00A25C03">
        <w:rPr>
          <w:rFonts w:ascii="Times New Roman" w:eastAsia="宋体" w:hAnsi="Times New Roman" w:cs="Times New Roman"/>
          <w:szCs w:val="21"/>
        </w:rPr>
        <w:t xml:space="preserve"> of </w:t>
      </w:r>
      <w:r w:rsidR="00013C7D">
        <w:rPr>
          <w:rFonts w:ascii="Times New Roman" w:eastAsia="宋体" w:hAnsi="Times New Roman" w:cs="Times New Roman"/>
          <w:szCs w:val="21"/>
        </w:rPr>
        <w:t xml:space="preserve">the </w:t>
      </w:r>
      <w:r w:rsidR="00AB5145" w:rsidRPr="00A25C03">
        <w:rPr>
          <w:rFonts w:ascii="Times New Roman" w:eastAsia="宋体" w:hAnsi="Times New Roman" w:cs="Times New Roman"/>
          <w:szCs w:val="21"/>
        </w:rPr>
        <w:t>gap</w:t>
      </w:r>
      <w:r w:rsidR="00013C7D">
        <w:rPr>
          <w:rFonts w:ascii="Times New Roman" w:eastAsia="宋体" w:hAnsi="Times New Roman" w:cs="Times New Roman"/>
          <w:szCs w:val="21"/>
        </w:rPr>
        <w:t>s</w:t>
      </w:r>
      <w:r w:rsidR="00AB5145" w:rsidRPr="00A25C03">
        <w:rPr>
          <w:rFonts w:ascii="Times New Roman" w:eastAsia="宋体" w:hAnsi="Times New Roman" w:cs="Times New Roman"/>
          <w:szCs w:val="21"/>
        </w:rPr>
        <w:t xml:space="preserve"> </w:t>
      </w:r>
      <w:r w:rsidR="00013C7D">
        <w:rPr>
          <w:rFonts w:ascii="Times New Roman" w:eastAsia="宋体" w:hAnsi="Times New Roman" w:cs="Times New Roman"/>
          <w:szCs w:val="21"/>
        </w:rPr>
        <w:t>for Sanger sequencing</w:t>
      </w:r>
      <w:r w:rsidR="00AB5145" w:rsidRPr="00A25C03">
        <w:rPr>
          <w:rFonts w:ascii="Times New Roman" w:eastAsia="宋体" w:hAnsi="Times New Roman" w:cs="Times New Roman"/>
          <w:szCs w:val="21"/>
        </w:rPr>
        <w:t>.</w:t>
      </w:r>
    </w:p>
    <w:p w14:paraId="2FFECF1B" w14:textId="77777777" w:rsidR="00AB5145" w:rsidRDefault="00AB5145" w:rsidP="00AB5145">
      <w:pPr>
        <w:spacing w:line="30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tbl>
      <w:tblPr>
        <w:tblW w:w="12874" w:type="dxa"/>
        <w:tblLook w:val="04A0" w:firstRow="1" w:lastRow="0" w:firstColumn="1" w:lastColumn="0" w:noHBand="0" w:noVBand="1"/>
      </w:tblPr>
      <w:tblGrid>
        <w:gridCol w:w="4192"/>
        <w:gridCol w:w="1324"/>
        <w:gridCol w:w="152"/>
        <w:gridCol w:w="1055"/>
        <w:gridCol w:w="6151"/>
      </w:tblGrid>
      <w:tr w:rsidR="00AB5145" w:rsidRPr="00A25C03" w14:paraId="6D80EB05" w14:textId="77777777" w:rsidTr="00083FDC">
        <w:trPr>
          <w:trHeight w:val="308"/>
        </w:trPr>
        <w:tc>
          <w:tcPr>
            <w:tcW w:w="4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175F" w14:textId="5B7DE09D" w:rsidR="00AB5145" w:rsidRPr="00A25C03" w:rsidRDefault="00013C7D" w:rsidP="00083F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4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8C2D" w14:textId="36E22825" w:rsidR="00AB5145" w:rsidRPr="00A25C03" w:rsidRDefault="00FD022E" w:rsidP="00083F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="00AB5145" w:rsidRPr="00A25C0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华文宋体" w:eastAsia="华文宋体" w:hAnsi="华文宋体" w:cs="Times New Roman" w:hint="eastAsia"/>
                <w:b/>
                <w:color w:val="000000"/>
                <w:kern w:val="0"/>
                <w:szCs w:val="21"/>
              </w:rPr>
              <w:t>l</w:t>
            </w:r>
            <w:r>
              <w:rPr>
                <w:rFonts w:ascii="华文宋体" w:eastAsia="华文宋体" w:hAnsi="华文宋体" w:cs="Times New Roman"/>
                <w:b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6D11" w14:textId="77777777" w:rsidR="00AB5145" w:rsidRPr="00A25C03" w:rsidRDefault="00AB5145" w:rsidP="00083F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6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1364" w14:textId="6062B884" w:rsidR="00AB5145" w:rsidRPr="00A25C03" w:rsidRDefault="00FD022E" w:rsidP="00083F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华文宋体" w:eastAsia="华文宋体" w:hAnsi="华文宋体" w:cs="Times New Roman" w:hint="eastAsia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华文宋体" w:eastAsia="华文宋体" w:hAnsi="华文宋体" w:cs="Times New Roman"/>
                <w:b/>
                <w:color w:val="000000"/>
                <w:kern w:val="0"/>
                <w:szCs w:val="21"/>
              </w:rPr>
              <w:t>rimers</w:t>
            </w:r>
          </w:p>
        </w:tc>
      </w:tr>
      <w:tr w:rsidR="00AB5145" w:rsidRPr="00A25C03" w14:paraId="651B83DE" w14:textId="77777777" w:rsidTr="00083FDC">
        <w:trPr>
          <w:trHeight w:val="288"/>
        </w:trPr>
        <w:tc>
          <w:tcPr>
            <w:tcW w:w="4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D39" w14:textId="071ED3FC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EB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epatica henryi</w:t>
            </w:r>
          </w:p>
        </w:tc>
        <w:tc>
          <w:tcPr>
            <w:tcW w:w="14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7A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 bp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B4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F</w:t>
            </w:r>
          </w:p>
        </w:tc>
        <w:tc>
          <w:tcPr>
            <w:tcW w:w="6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3D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TAAAACCGAAAGACCCCTTAACT</w:t>
            </w:r>
          </w:p>
        </w:tc>
      </w:tr>
      <w:tr w:rsidR="00AB5145" w:rsidRPr="00A25C03" w14:paraId="71ABACF6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E07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F57" w14:textId="77777777" w:rsidR="00AB5145" w:rsidRPr="00341092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C8D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62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TACCTTAAGCGGATACAATCAAT</w:t>
            </w:r>
          </w:p>
        </w:tc>
      </w:tr>
      <w:tr w:rsidR="00AB5145" w:rsidRPr="00A25C03" w14:paraId="44C45F20" w14:textId="77777777" w:rsidTr="00083FDC">
        <w:trPr>
          <w:trHeight w:val="28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0CD" w14:textId="44B72212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EB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emone tomentosa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6FE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050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78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ACATTGGATCTCACCTGAATCG</w:t>
            </w:r>
          </w:p>
        </w:tc>
      </w:tr>
      <w:tr w:rsidR="00AB5145" w:rsidRPr="00A25C03" w14:paraId="46BF18F0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3D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B3E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CB0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CB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TGTTGGGTATTTTGGTTTAAC</w:t>
            </w:r>
          </w:p>
        </w:tc>
      </w:tr>
      <w:tr w:rsidR="00AB5145" w:rsidRPr="00A25C03" w14:paraId="6191270B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8F4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C35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47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2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089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CGCCTAACACCTAATAATGTA</w:t>
            </w:r>
          </w:p>
        </w:tc>
      </w:tr>
      <w:tr w:rsidR="00AB5145" w:rsidRPr="00A25C03" w14:paraId="44ED787D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195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9C6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70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2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41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AAAAGATTTTCCTGCTTTATGC</w:t>
            </w:r>
          </w:p>
        </w:tc>
      </w:tr>
      <w:tr w:rsidR="00AB5145" w:rsidRPr="00A25C03" w14:paraId="0FB4721D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497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7540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D6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3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1B9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GCACTCGCTTATTTATGGAA</w:t>
            </w:r>
          </w:p>
        </w:tc>
      </w:tr>
      <w:tr w:rsidR="00AB5145" w:rsidRPr="00A25C03" w14:paraId="6F5AB383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7617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2A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61E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3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31DC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GGGAGCTTTACTTTAAAGTTATTC</w:t>
            </w:r>
          </w:p>
        </w:tc>
      </w:tr>
      <w:tr w:rsidR="00AB5145" w:rsidRPr="00A25C03" w14:paraId="4654D8D2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CB1" w14:textId="40A2D6DE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EB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ulsatilla chinensis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EC5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557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40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TTCCGATTCACCAGCTCTTAT</w:t>
            </w:r>
          </w:p>
        </w:tc>
      </w:tr>
      <w:tr w:rsidR="00AB5145" w:rsidRPr="00A25C03" w14:paraId="3935B651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B7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F0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8B3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8E8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TTGGAATTAAGTACTTTGGTCAT</w:t>
            </w:r>
          </w:p>
        </w:tc>
      </w:tr>
      <w:tr w:rsidR="00AB5145" w:rsidRPr="00A25C03" w14:paraId="6A3D119B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17E4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73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C30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2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ACE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ATGGTTCATTCGCATTAACATTT</w:t>
            </w:r>
          </w:p>
        </w:tc>
      </w:tr>
      <w:tr w:rsidR="00AB5145" w:rsidRPr="00A25C03" w14:paraId="6DC5137C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02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AF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07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2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E54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GATTTCGTTCTCTCATTATCA</w:t>
            </w:r>
          </w:p>
        </w:tc>
      </w:tr>
      <w:tr w:rsidR="00AB5145" w:rsidRPr="00A25C03" w14:paraId="6A7E20CB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6074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4E6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5B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3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DC7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TCTTGTAGTCGGTACAGTCA</w:t>
            </w:r>
          </w:p>
        </w:tc>
      </w:tr>
      <w:tr w:rsidR="00AB5145" w:rsidRPr="00A25C03" w14:paraId="17488925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F0C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9E6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F5C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3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5B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AAAACTCGTTAAGCTCATTTT</w:t>
            </w:r>
          </w:p>
        </w:tc>
      </w:tr>
      <w:tr w:rsidR="00AB5145" w:rsidRPr="00A25C03" w14:paraId="4F2DBE08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23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75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080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4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DE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AACGCGATAAAGTCTCTTCTGA</w:t>
            </w:r>
          </w:p>
        </w:tc>
      </w:tr>
      <w:tr w:rsidR="00AB5145" w:rsidRPr="00A25C03" w14:paraId="72845539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4B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7B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8F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4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69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TCTACCAATGGTATGGACGAA</w:t>
            </w:r>
          </w:p>
        </w:tc>
      </w:tr>
      <w:tr w:rsidR="00AB5145" w:rsidRPr="00A25C03" w14:paraId="415DCFDF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F7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70DC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1D6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5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76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CCGATCCATCAATCATGAGAT</w:t>
            </w:r>
          </w:p>
        </w:tc>
      </w:tr>
      <w:tr w:rsidR="00AB5145" w:rsidRPr="00A25C03" w14:paraId="1EACAC54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C9D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B44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D7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5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E47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AATCCTATTGTCAAATCCGTGT</w:t>
            </w:r>
          </w:p>
        </w:tc>
      </w:tr>
      <w:tr w:rsidR="00AB5145" w:rsidRPr="00A25C03" w14:paraId="4FA27AE2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DD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55E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bp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5D2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6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ED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TCTCATTTTAAGATTTGTCGA</w:t>
            </w:r>
          </w:p>
        </w:tc>
      </w:tr>
      <w:tr w:rsidR="00AB5145" w:rsidRPr="00A25C03" w14:paraId="4179B244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A34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F82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0A5F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6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175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TATGTAAGGGCTCCTCGCAATT</w:t>
            </w:r>
          </w:p>
        </w:tc>
      </w:tr>
      <w:tr w:rsidR="00AB5145" w:rsidRPr="00A25C03" w14:paraId="652EFAB1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AF98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52B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bp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03A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7F</w:t>
            </w:r>
          </w:p>
        </w:tc>
        <w:tc>
          <w:tcPr>
            <w:tcW w:w="6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D0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TGTTGATCGATGCAATTAGGG</w:t>
            </w:r>
          </w:p>
        </w:tc>
      </w:tr>
      <w:tr w:rsidR="00AB5145" w:rsidRPr="00A25C03" w14:paraId="3126ED32" w14:textId="77777777" w:rsidTr="00341092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57C1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FD3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441" w14:textId="77777777" w:rsidR="00AB5145" w:rsidRPr="00A25C03" w:rsidRDefault="00AB5145" w:rsidP="00083F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7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C2B" w14:textId="77777777" w:rsidR="00AB5145" w:rsidRPr="00A25C03" w:rsidRDefault="00AB5145" w:rsidP="00083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CAGAAATTCGCATAAAATGG</w:t>
            </w:r>
          </w:p>
        </w:tc>
      </w:tr>
      <w:tr w:rsidR="00341092" w:rsidRPr="00A25C03" w14:paraId="24F4C0EE" w14:textId="77777777" w:rsidTr="00341092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7372" w14:textId="4219E3AE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109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Anemoclema glaucifoliu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DB44" w14:textId="3597F18F" w:rsidR="00341092" w:rsidRPr="00A25C03" w:rsidRDefault="00341092" w:rsidP="003410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AD7A" w14:textId="413ECB97" w:rsidR="00341092" w:rsidRPr="00A25C03" w:rsidRDefault="00341092" w:rsidP="0034109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D8C5" w14:textId="3988B9F9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10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CAGGAATTAGCGGATCCACTC</w:t>
            </w:r>
          </w:p>
        </w:tc>
      </w:tr>
      <w:tr w:rsidR="00341092" w:rsidRPr="00A25C03" w14:paraId="73C64B8D" w14:textId="77777777" w:rsidTr="00341092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9725" w14:textId="7109A440" w:rsidR="00341092" w:rsidRPr="00A25C03" w:rsidRDefault="00341092" w:rsidP="00341092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363F" w14:textId="25507B1C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B8A9" w14:textId="379489D2" w:rsidR="00341092" w:rsidRPr="00A25C03" w:rsidRDefault="00341092" w:rsidP="0034109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6FC35" w14:textId="789FC427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10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GTTACATGTTTCATATGATCTCC</w:t>
            </w:r>
          </w:p>
        </w:tc>
      </w:tr>
      <w:tr w:rsidR="00341092" w:rsidRPr="00A25C03" w14:paraId="5BFE38BB" w14:textId="77777777" w:rsidTr="00341092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2ADB" w14:textId="072F1538" w:rsidR="00341092" w:rsidRPr="00A25C03" w:rsidRDefault="00341092" w:rsidP="00341092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F126" w14:textId="007A54DB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0</w:t>
            </w: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ED42" w14:textId="0E2B2C0F" w:rsidR="00341092" w:rsidRPr="00A25C03" w:rsidRDefault="00341092" w:rsidP="0034109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EE7E" w14:textId="29AEDFDA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10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GCCCGAAAATAATTAGGTTAGA</w:t>
            </w:r>
          </w:p>
        </w:tc>
      </w:tr>
      <w:tr w:rsidR="00341092" w:rsidRPr="00A25C03" w14:paraId="3640F9F6" w14:textId="77777777" w:rsidTr="00083FDC">
        <w:trPr>
          <w:trHeight w:val="278"/>
        </w:trPr>
        <w:tc>
          <w:tcPr>
            <w:tcW w:w="4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F0CED4" w14:textId="344DBCCB" w:rsidR="00341092" w:rsidRPr="00A25C03" w:rsidRDefault="00341092" w:rsidP="00341092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3B7FF1" w14:textId="1B8F9FF7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A83416" w14:textId="4ABDDE65" w:rsidR="00341092" w:rsidRPr="00A25C03" w:rsidRDefault="00341092" w:rsidP="0034109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5C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R</w:t>
            </w:r>
          </w:p>
        </w:tc>
        <w:tc>
          <w:tcPr>
            <w:tcW w:w="6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E333A4" w14:textId="0F96F0BE" w:rsidR="00341092" w:rsidRPr="00A25C03" w:rsidRDefault="00341092" w:rsidP="00341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10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CAATGTATCAAATCCAATACA</w:t>
            </w:r>
          </w:p>
        </w:tc>
      </w:tr>
    </w:tbl>
    <w:p w14:paraId="3D666D42" w14:textId="77777777" w:rsidR="00AB5145" w:rsidRPr="00CA65C8" w:rsidRDefault="00AB5145" w:rsidP="00AB5145">
      <w:pPr>
        <w:widowControl/>
        <w:rPr>
          <w:rFonts w:ascii="Times New Roman" w:eastAsia="宋体" w:hAnsi="Times New Roman" w:cs="Times New Roman"/>
          <w:szCs w:val="21"/>
        </w:rPr>
      </w:pPr>
    </w:p>
    <w:p w14:paraId="207D55FB" w14:textId="77777777" w:rsidR="00375C10" w:rsidRDefault="00375C10"/>
    <w:sectPr w:rsidR="00375C10" w:rsidSect="00AB51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60BCA" w14:textId="77777777" w:rsidR="00E07083" w:rsidRDefault="00E07083" w:rsidP="00AB5145">
      <w:r>
        <w:separator/>
      </w:r>
    </w:p>
  </w:endnote>
  <w:endnote w:type="continuationSeparator" w:id="0">
    <w:p w14:paraId="63BBE400" w14:textId="77777777" w:rsidR="00E07083" w:rsidRDefault="00E07083" w:rsidP="00AB5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87C03" w14:textId="77777777" w:rsidR="00E07083" w:rsidRDefault="00E07083" w:rsidP="00AB5145">
      <w:r>
        <w:separator/>
      </w:r>
    </w:p>
  </w:footnote>
  <w:footnote w:type="continuationSeparator" w:id="0">
    <w:p w14:paraId="56C3AF1B" w14:textId="77777777" w:rsidR="00E07083" w:rsidRDefault="00E07083" w:rsidP="00AB5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15"/>
    <w:rsid w:val="00013C7D"/>
    <w:rsid w:val="000C5CD5"/>
    <w:rsid w:val="00202797"/>
    <w:rsid w:val="00326920"/>
    <w:rsid w:val="00341092"/>
    <w:rsid w:val="00375C10"/>
    <w:rsid w:val="004660E4"/>
    <w:rsid w:val="00586D15"/>
    <w:rsid w:val="007042E9"/>
    <w:rsid w:val="007B6821"/>
    <w:rsid w:val="0096141A"/>
    <w:rsid w:val="00AB5145"/>
    <w:rsid w:val="00DF0FF5"/>
    <w:rsid w:val="00E07083"/>
    <w:rsid w:val="00FD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D5BFD"/>
  <w15:chartTrackingRefBased/>
  <w15:docId w15:val="{21DC84D5-7E2C-4BE4-921D-5EB0748B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5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lei</dc:creator>
  <cp:keywords/>
  <dc:description/>
  <cp:lastModifiedBy>xielei</cp:lastModifiedBy>
  <cp:revision>7</cp:revision>
  <dcterms:created xsi:type="dcterms:W3CDTF">2018-04-15T07:39:00Z</dcterms:created>
  <dcterms:modified xsi:type="dcterms:W3CDTF">2018-04-15T08:17:00Z</dcterms:modified>
</cp:coreProperties>
</file>